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A64EA" w14:textId="77777777" w:rsidR="003C2819" w:rsidRPr="003C2819" w:rsidRDefault="003C2819" w:rsidP="003C2819">
      <w:pPr>
        <w:jc w:val="center"/>
        <w:rPr>
          <w:b/>
          <w:sz w:val="24"/>
        </w:rPr>
      </w:pPr>
      <w:r w:rsidRPr="003C2819">
        <w:rPr>
          <w:b/>
          <w:sz w:val="24"/>
        </w:rPr>
        <w:t>Supplementary material to</w:t>
      </w:r>
    </w:p>
    <w:p w14:paraId="5CBE655C" w14:textId="77777777" w:rsidR="003C2819" w:rsidRPr="001D570D" w:rsidRDefault="003C2819" w:rsidP="003C2819">
      <w:pPr>
        <w:jc w:val="center"/>
        <w:rPr>
          <w:b/>
          <w:sz w:val="24"/>
        </w:rPr>
      </w:pPr>
      <w:r>
        <w:t xml:space="preserve"> “</w:t>
      </w:r>
      <w:r>
        <w:rPr>
          <w:b/>
          <w:sz w:val="24"/>
        </w:rPr>
        <w:t>A proposal for a new PhD level curriculum on quantitative methods for drug development”</w:t>
      </w:r>
    </w:p>
    <w:p w14:paraId="0F435A1C" w14:textId="4B9E021D" w:rsidR="00832D5B" w:rsidRDefault="003C2819">
      <w:r>
        <w:t>Jaki T</w:t>
      </w:r>
      <w:r w:rsidRPr="0019430D">
        <w:rPr>
          <w:vertAlign w:val="superscript"/>
        </w:rPr>
        <w:t>1</w:t>
      </w:r>
      <w:r>
        <w:t>,</w:t>
      </w:r>
      <w:r w:rsidDel="00DF079C">
        <w:t xml:space="preserve"> </w:t>
      </w:r>
      <w:r>
        <w:t>Gordon A</w:t>
      </w:r>
      <w:r w:rsidRPr="00DA1998">
        <w:rPr>
          <w:vertAlign w:val="superscript"/>
        </w:rPr>
        <w:t>1</w:t>
      </w:r>
      <w:r>
        <w:t xml:space="preserve">, </w:t>
      </w:r>
      <w:r w:rsidR="003D7BE4">
        <w:t>Forster P</w:t>
      </w:r>
      <w:r w:rsidR="003D7BE4" w:rsidRPr="003D7BE4">
        <w:rPr>
          <w:vertAlign w:val="superscript"/>
        </w:rPr>
        <w:t>1</w:t>
      </w:r>
      <w:r w:rsidR="003D7BE4">
        <w:t xml:space="preserve">, </w:t>
      </w:r>
      <w:proofErr w:type="spellStart"/>
      <w:r>
        <w:t>Bijnens</w:t>
      </w:r>
      <w:proofErr w:type="spellEnd"/>
      <w:r>
        <w:t xml:space="preserve"> L</w:t>
      </w:r>
      <w:r>
        <w:rPr>
          <w:vertAlign w:val="superscript"/>
        </w:rPr>
        <w:t>2</w:t>
      </w:r>
      <w:r>
        <w:t xml:space="preserve">, </w:t>
      </w:r>
      <w:proofErr w:type="spellStart"/>
      <w:r>
        <w:t>Bornkamp</w:t>
      </w:r>
      <w:proofErr w:type="spellEnd"/>
      <w:r>
        <w:t xml:space="preserve"> B</w:t>
      </w:r>
      <w:r>
        <w:rPr>
          <w:vertAlign w:val="superscript"/>
        </w:rPr>
        <w:t>3</w:t>
      </w:r>
      <w:r>
        <w:t xml:space="preserve">, </w:t>
      </w:r>
      <w:proofErr w:type="spellStart"/>
      <w:r>
        <w:t>Brannath</w:t>
      </w:r>
      <w:proofErr w:type="spellEnd"/>
      <w:r>
        <w:t xml:space="preserve"> W</w:t>
      </w:r>
      <w:r>
        <w:rPr>
          <w:vertAlign w:val="superscript"/>
        </w:rPr>
        <w:t>4</w:t>
      </w:r>
      <w:r>
        <w:t>, Fontana R</w:t>
      </w:r>
      <w:r>
        <w:rPr>
          <w:vertAlign w:val="superscript"/>
        </w:rPr>
        <w:t>5</w:t>
      </w:r>
      <w:r>
        <w:t xml:space="preserve">, </w:t>
      </w:r>
      <w:proofErr w:type="spellStart"/>
      <w:r>
        <w:t>Gasparini</w:t>
      </w:r>
      <w:proofErr w:type="spellEnd"/>
      <w:r>
        <w:t xml:space="preserve"> M</w:t>
      </w:r>
      <w:r>
        <w:rPr>
          <w:vertAlign w:val="superscript"/>
        </w:rPr>
        <w:t>5</w:t>
      </w:r>
      <w:r>
        <w:t xml:space="preserve">, </w:t>
      </w:r>
      <w:proofErr w:type="spellStart"/>
      <w:r>
        <w:t>Hampson</w:t>
      </w:r>
      <w:proofErr w:type="spellEnd"/>
      <w:r>
        <w:t xml:space="preserve"> LV</w:t>
      </w:r>
      <w:r w:rsidRPr="00DA1998">
        <w:rPr>
          <w:vertAlign w:val="superscript"/>
        </w:rPr>
        <w:t>1</w:t>
      </w:r>
      <w:r>
        <w:rPr>
          <w:vertAlign w:val="superscript"/>
        </w:rPr>
        <w:t>,6</w:t>
      </w:r>
      <w:r>
        <w:t>, Jacobs T</w:t>
      </w:r>
      <w:r>
        <w:rPr>
          <w:vertAlign w:val="superscript"/>
        </w:rPr>
        <w:t>2</w:t>
      </w:r>
      <w:r>
        <w:t>, Jones B</w:t>
      </w:r>
      <w:r>
        <w:rPr>
          <w:vertAlign w:val="superscript"/>
        </w:rPr>
        <w:t>3</w:t>
      </w:r>
      <w:r>
        <w:t xml:space="preserve">, </w:t>
      </w:r>
      <w:proofErr w:type="spellStart"/>
      <w:r>
        <w:t>Paoletti</w:t>
      </w:r>
      <w:proofErr w:type="spellEnd"/>
      <w:r>
        <w:t xml:space="preserve"> X</w:t>
      </w:r>
      <w:r>
        <w:rPr>
          <w:vertAlign w:val="superscript"/>
        </w:rPr>
        <w:t>7</w:t>
      </w:r>
      <w:r>
        <w:t xml:space="preserve">, </w:t>
      </w:r>
      <w:proofErr w:type="spellStart"/>
      <w:r>
        <w:t>Posch</w:t>
      </w:r>
      <w:proofErr w:type="spellEnd"/>
      <w:r>
        <w:t xml:space="preserve"> M</w:t>
      </w:r>
      <w:r>
        <w:rPr>
          <w:vertAlign w:val="superscript"/>
        </w:rPr>
        <w:t>8</w:t>
      </w:r>
      <w:r>
        <w:t>, Titman A</w:t>
      </w:r>
      <w:r w:rsidRPr="00DA1998">
        <w:rPr>
          <w:vertAlign w:val="superscript"/>
        </w:rPr>
        <w:t>1</w:t>
      </w:r>
      <w:r>
        <w:t xml:space="preserve">, </w:t>
      </w:r>
      <w:proofErr w:type="spellStart"/>
      <w:r>
        <w:t>Vonk</w:t>
      </w:r>
      <w:proofErr w:type="spellEnd"/>
      <w:r>
        <w:t xml:space="preserve"> R</w:t>
      </w:r>
      <w:r>
        <w:rPr>
          <w:vertAlign w:val="superscript"/>
        </w:rPr>
        <w:t>9</w:t>
      </w:r>
      <w:r>
        <w:t>, Koenig F</w:t>
      </w:r>
      <w:r>
        <w:rPr>
          <w:vertAlign w:val="superscript"/>
        </w:rPr>
        <w:t>8,*</w:t>
      </w:r>
    </w:p>
    <w:p w14:paraId="60AFB1EC" w14:textId="1CC18203" w:rsidR="004A56A7" w:rsidRPr="00F8564A" w:rsidRDefault="004A56A7" w:rsidP="004A56A7">
      <w:pPr>
        <w:pStyle w:val="Caption"/>
        <w:keepNext/>
        <w:rPr>
          <w:b w:val="0"/>
          <w:color w:val="auto"/>
        </w:rPr>
      </w:pPr>
      <w:r w:rsidRPr="00CA5505">
        <w:rPr>
          <w:color w:val="auto"/>
        </w:rPr>
        <w:t xml:space="preserve">Table </w:t>
      </w:r>
      <w:r w:rsidR="00CA5505">
        <w:rPr>
          <w:color w:val="auto"/>
        </w:rPr>
        <w:t>S</w:t>
      </w:r>
      <w:r w:rsidRPr="00CA5505">
        <w:rPr>
          <w:color w:val="auto"/>
        </w:rPr>
        <w:fldChar w:fldCharType="begin"/>
      </w:r>
      <w:r w:rsidRPr="00CA5505">
        <w:rPr>
          <w:color w:val="auto"/>
        </w:rPr>
        <w:instrText xml:space="preserve"> SEQ Table \* ARABIC </w:instrText>
      </w:r>
      <w:r w:rsidRPr="00CA5505">
        <w:rPr>
          <w:color w:val="auto"/>
        </w:rPr>
        <w:fldChar w:fldCharType="separate"/>
      </w:r>
      <w:r w:rsidR="004C32B3">
        <w:rPr>
          <w:noProof/>
          <w:color w:val="auto"/>
        </w:rPr>
        <w:t>1</w:t>
      </w:r>
      <w:r w:rsidRPr="00CA5505">
        <w:rPr>
          <w:color w:val="auto"/>
        </w:rPr>
        <w:fldChar w:fldCharType="end"/>
      </w:r>
      <w:r w:rsidR="00F8564A" w:rsidRPr="00F8564A">
        <w:rPr>
          <w:b w:val="0"/>
          <w:color w:val="auto"/>
        </w:rPr>
        <w:t xml:space="preserve"> </w:t>
      </w:r>
      <w:r w:rsidR="00F8564A">
        <w:rPr>
          <w:b w:val="0"/>
          <w:color w:val="auto"/>
        </w:rPr>
        <w:t>Compulsory and optional modules</w:t>
      </w:r>
      <w:r w:rsidR="00F8564A" w:rsidRPr="009E3A34">
        <w:rPr>
          <w:b w:val="0"/>
          <w:color w:val="auto"/>
        </w:rPr>
        <w:t xml:space="preserve"> on</w:t>
      </w:r>
      <w:r w:rsidR="00F8564A">
        <w:rPr>
          <w:b w:val="0"/>
          <w:color w:val="auto"/>
        </w:rPr>
        <w:t xml:space="preserve"> example</w:t>
      </w:r>
      <w:r w:rsidR="00F8564A" w:rsidRPr="009E3A34">
        <w:rPr>
          <w:b w:val="0"/>
          <w:color w:val="auto"/>
        </w:rPr>
        <w:t xml:space="preserve"> MSc programmes in Statistics in </w:t>
      </w:r>
      <w:r w:rsidR="00F8564A">
        <w:rPr>
          <w:b w:val="0"/>
          <w:color w:val="auto"/>
        </w:rPr>
        <w:t>Europe</w:t>
      </w:r>
    </w:p>
    <w:tbl>
      <w:tblPr>
        <w:tblStyle w:val="TableGrid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3402"/>
        <w:gridCol w:w="3686"/>
      </w:tblGrid>
      <w:tr w:rsidR="004A56A7" w14:paraId="04BF0038" w14:textId="77777777" w:rsidTr="004A56A7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2CB4" w14:textId="77777777" w:rsidR="004A56A7" w:rsidRDefault="004A56A7">
            <w:pPr>
              <w:rPr>
                <w:rFonts w:cstheme="minorHAnsi"/>
                <w:b/>
                <w:sz w:val="16"/>
                <w:szCs w:val="16"/>
              </w:rPr>
            </w:pPr>
            <w:bookmarkStart w:id="0" w:name="_Ref475012907"/>
            <w:r>
              <w:rPr>
                <w:rFonts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C124" w14:textId="77777777" w:rsidR="004A56A7" w:rsidRDefault="004A56A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nstitu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7A50" w14:textId="77777777" w:rsidR="004A56A7" w:rsidRPr="008B6365" w:rsidRDefault="004A56A7" w:rsidP="008B6365">
            <w:pPr>
              <w:ind w:left="36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F1180" w14:textId="42E0682B" w:rsidR="004A56A7" w:rsidRPr="008B6365" w:rsidRDefault="004A56A7" w:rsidP="008B6365">
            <w:pPr>
              <w:rPr>
                <w:rFonts w:cstheme="minorHAnsi"/>
                <w:b/>
                <w:sz w:val="16"/>
                <w:szCs w:val="16"/>
              </w:rPr>
            </w:pPr>
            <w:r w:rsidRPr="008B6365">
              <w:rPr>
                <w:rFonts w:cstheme="minorHAnsi"/>
                <w:b/>
                <w:sz w:val="16"/>
                <w:szCs w:val="16"/>
              </w:rPr>
              <w:t>Elective Modules</w:t>
            </w:r>
          </w:p>
        </w:tc>
      </w:tr>
      <w:tr w:rsidR="004A56A7" w14:paraId="58981B78" w14:textId="77777777" w:rsidTr="004A56A7"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17F9" w14:textId="77777777" w:rsidR="004A56A7" w:rsidRDefault="004A56A7">
            <w:pPr>
              <w:rPr>
                <w:rFonts w:cstheme="minorHAnsi"/>
                <w:b/>
                <w:sz w:val="16"/>
                <w:szCs w:val="16"/>
              </w:rPr>
            </w:pPr>
            <w:bookmarkStart w:id="1" w:name="_Hlk504144762" w:colFirst="4" w:colLast="8"/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C64B4" w14:textId="77777777" w:rsidR="004A56A7" w:rsidRDefault="004A56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3607B" w14:textId="77777777" w:rsidR="004A56A7" w:rsidRPr="008B6365" w:rsidRDefault="004A56A7" w:rsidP="008B6365">
            <w:pPr>
              <w:rPr>
                <w:rFonts w:cstheme="minorHAnsi"/>
                <w:b/>
                <w:sz w:val="16"/>
                <w:szCs w:val="16"/>
              </w:rPr>
            </w:pPr>
            <w:r w:rsidRPr="008B6365">
              <w:rPr>
                <w:rFonts w:cstheme="minorHAnsi"/>
                <w:b/>
                <w:sz w:val="16"/>
                <w:szCs w:val="16"/>
              </w:rPr>
              <w:t>Compulsory Modul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3376" w14:textId="64E1BB6E" w:rsidR="004A56A7" w:rsidRPr="008B6365" w:rsidRDefault="004A56A7" w:rsidP="008B6365">
            <w:pPr>
              <w:ind w:left="360"/>
              <w:rPr>
                <w:rFonts w:cstheme="minorHAnsi"/>
                <w:b/>
                <w:sz w:val="16"/>
                <w:szCs w:val="16"/>
              </w:rPr>
            </w:pPr>
          </w:p>
        </w:tc>
      </w:tr>
      <w:bookmarkEnd w:id="1"/>
      <w:tr w:rsidR="004A56A7" w14:paraId="50FFF412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B01F" w14:textId="77777777" w:rsidR="004A56A7" w:rsidRDefault="004A56A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73D3" w14:textId="77777777" w:rsidR="004A56A7" w:rsidRDefault="004C32B3">
            <w:pPr>
              <w:rPr>
                <w:rFonts w:cstheme="minorHAnsi"/>
                <w:sz w:val="16"/>
                <w:szCs w:val="16"/>
              </w:rPr>
            </w:pPr>
            <w:hyperlink r:id="rId6" w:history="1">
              <w:proofErr w:type="spellStart"/>
              <w:r w:rsidR="004A56A7">
                <w:rPr>
                  <w:rStyle w:val="Hyperlink"/>
                  <w:rFonts w:cstheme="minorHAnsi"/>
                  <w:sz w:val="16"/>
                  <w:szCs w:val="16"/>
                </w:rPr>
                <w:t>Universitat</w:t>
              </w:r>
              <w:proofErr w:type="spellEnd"/>
              <w:r w:rsidR="004A56A7">
                <w:rPr>
                  <w:rStyle w:val="Hyperlink"/>
                  <w:rFonts w:cstheme="minorHAnsi"/>
                  <w:sz w:val="16"/>
                  <w:szCs w:val="16"/>
                </w:rPr>
                <w:t xml:space="preserve"> Wien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B5B64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Probability Theory and Asymptotic Statistics</w:t>
            </w:r>
          </w:p>
          <w:p w14:paraId="503DF5E0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B6365">
              <w:rPr>
                <w:color w:val="000000"/>
                <w:sz w:val="16"/>
                <w:szCs w:val="16"/>
              </w:rPr>
              <w:t>Stochastics</w:t>
            </w:r>
            <w:proofErr w:type="spellEnd"/>
          </w:p>
          <w:p w14:paraId="740E779A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tatistical case studies</w:t>
            </w:r>
          </w:p>
          <w:p w14:paraId="6A0F37FE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Applied Optimisation</w:t>
            </w:r>
          </w:p>
          <w:p w14:paraId="02BA7765" w14:textId="4B9659E2" w:rsidR="004A56A7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Biometr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BBA8" w14:textId="4A009068" w:rsidR="004A56A7" w:rsidRPr="008B6365" w:rsidRDefault="004A56A7" w:rsidP="008B636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B6365">
              <w:rPr>
                <w:rFonts w:cstheme="minorHAnsi"/>
                <w:color w:val="000000"/>
                <w:sz w:val="16"/>
                <w:szCs w:val="16"/>
              </w:rPr>
              <w:t>(Taken from other Master's  programmes)</w:t>
            </w:r>
          </w:p>
        </w:tc>
      </w:tr>
      <w:tr w:rsidR="008B6365" w14:paraId="4C36EA40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40CB" w14:textId="77777777" w:rsidR="008B6365" w:rsidRDefault="008B636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94E96" w14:textId="77777777" w:rsidR="008B6365" w:rsidRDefault="004C32B3">
            <w:pPr>
              <w:rPr>
                <w:rFonts w:cstheme="minorHAnsi"/>
                <w:sz w:val="16"/>
                <w:szCs w:val="16"/>
              </w:rPr>
            </w:pPr>
            <w:hyperlink r:id="rId7" w:history="1">
              <w:r w:rsidR="008B6365">
                <w:rPr>
                  <w:rStyle w:val="Hyperlink"/>
                  <w:rFonts w:cstheme="minorHAnsi"/>
                  <w:sz w:val="16"/>
                  <w:szCs w:val="16"/>
                </w:rPr>
                <w:t>Hasselt University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A78D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oncepts of Bayesian Inference</w:t>
            </w:r>
          </w:p>
          <w:p w14:paraId="29767DE7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Learning from Data</w:t>
            </w:r>
          </w:p>
          <w:p w14:paraId="41C8CACE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oncepts of Probability and Statistics</w:t>
            </w:r>
          </w:p>
          <w:p w14:paraId="4F190A0A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oftware and Data Management</w:t>
            </w:r>
          </w:p>
          <w:p w14:paraId="0EA30D3C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Linear Models</w:t>
            </w:r>
          </w:p>
          <w:p w14:paraId="203F63FB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Nonparametric Methods</w:t>
            </w:r>
          </w:p>
          <w:p w14:paraId="3AEB5BF7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ampling Theory</w:t>
            </w:r>
          </w:p>
          <w:p w14:paraId="7233ED04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Generalised Linear Models</w:t>
            </w:r>
          </w:p>
          <w:p w14:paraId="4D18ADEF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Multivariate and Hierarchical Data</w:t>
            </w:r>
          </w:p>
          <w:p w14:paraId="46D590DA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Bayesian Data Analysis</w:t>
            </w:r>
          </w:p>
          <w:p w14:paraId="0A22CBAC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urvival Data Analysis</w:t>
            </w:r>
          </w:p>
          <w:p w14:paraId="73EC3C1B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Topics in Advanced Modelling Techniques</w:t>
            </w:r>
          </w:p>
          <w:p w14:paraId="48CAC19B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Principles of Statistical Inference</w:t>
            </w:r>
          </w:p>
          <w:p w14:paraId="2572436F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Longitudinal Data Analysis</w:t>
            </w:r>
          </w:p>
          <w:p w14:paraId="57FF48B9" w14:textId="2B91B0EC" w:rsidR="008B6365" w:rsidRPr="008B6365" w:rsidRDefault="008B6365" w:rsidP="008B636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linical Trial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52D1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oncepts of Bioinformatics</w:t>
            </w:r>
          </w:p>
          <w:p w14:paraId="3D61FEC2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oncepts of Epidemiology</w:t>
            </w:r>
          </w:p>
          <w:p w14:paraId="7377225A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tatistical and Computational Methods for Integrated Analysis</w:t>
            </w:r>
          </w:p>
          <w:p w14:paraId="3C6DDAA5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 xml:space="preserve">Analysis of High Dimensional </w:t>
            </w:r>
            <w:proofErr w:type="spellStart"/>
            <w:r w:rsidRPr="008B6365">
              <w:rPr>
                <w:color w:val="000000"/>
                <w:sz w:val="16"/>
                <w:szCs w:val="16"/>
              </w:rPr>
              <w:t>Omics</w:t>
            </w:r>
            <w:proofErr w:type="spellEnd"/>
            <w:r w:rsidRPr="008B6365">
              <w:rPr>
                <w:color w:val="000000"/>
                <w:sz w:val="16"/>
                <w:szCs w:val="16"/>
              </w:rPr>
              <w:t xml:space="preserve"> Data</w:t>
            </w:r>
          </w:p>
          <w:p w14:paraId="5D69C0D5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patial Epidemiology</w:t>
            </w:r>
          </w:p>
          <w:p w14:paraId="3D17A3DD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Modelling Infectious Diseases</w:t>
            </w:r>
          </w:p>
          <w:p w14:paraId="4EF6321F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Data Mining</w:t>
            </w:r>
          </w:p>
          <w:p w14:paraId="3B65D205" w14:textId="55EDAB1F" w:rsidR="008B6365" w:rsidRPr="008B6365" w:rsidRDefault="008B6365" w:rsidP="008B636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Advanced Methods for Genomics</w:t>
            </w:r>
          </w:p>
        </w:tc>
      </w:tr>
      <w:tr w:rsidR="008B6365" w14:paraId="6DC6EECE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6A52" w14:textId="77777777" w:rsidR="008B6365" w:rsidRDefault="008B636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BA29" w14:textId="77777777" w:rsidR="008B6365" w:rsidRDefault="004C32B3">
            <w:pPr>
              <w:rPr>
                <w:rFonts w:cstheme="minorHAnsi"/>
                <w:sz w:val="16"/>
                <w:szCs w:val="16"/>
              </w:rPr>
            </w:pPr>
            <w:hyperlink r:id="rId8" w:history="1">
              <w:r w:rsidR="008B6365">
                <w:rPr>
                  <w:rStyle w:val="Hyperlink"/>
                  <w:rFonts w:cstheme="minorHAnsi"/>
                  <w:sz w:val="16"/>
                  <w:szCs w:val="16"/>
                </w:rPr>
                <w:t>University of Copenhagen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0A57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Discrete Models</w:t>
            </w:r>
          </w:p>
          <w:p w14:paraId="66E97748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Graphical Models</w:t>
            </w:r>
          </w:p>
          <w:p w14:paraId="2591F088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Regression</w:t>
            </w:r>
          </w:p>
          <w:p w14:paraId="34C0A2D8" w14:textId="6AC5500B" w:rsidR="008B6365" w:rsidRPr="008B6365" w:rsidRDefault="008B6365" w:rsidP="008B636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Project in Statistic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1E1A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Advanced Probability</w:t>
            </w:r>
          </w:p>
          <w:p w14:paraId="538BB219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omputational Statistics</w:t>
            </w:r>
          </w:p>
          <w:p w14:paraId="313C3D14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tochastic Models and Inference for Genetic Data</w:t>
            </w:r>
          </w:p>
          <w:p w14:paraId="6EFFF37E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Survival Analysis</w:t>
            </w:r>
          </w:p>
          <w:p w14:paraId="6C2D10B2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Causality</w:t>
            </w:r>
          </w:p>
          <w:p w14:paraId="17E67A79" w14:textId="77777777" w:rsidR="008B6365" w:rsidRPr="008B6365" w:rsidRDefault="008B6365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Modern Topics in Statistics</w:t>
            </w:r>
          </w:p>
          <w:p w14:paraId="532C83BE" w14:textId="7FF52688" w:rsidR="008B6365" w:rsidRPr="008B6365" w:rsidRDefault="008B6365" w:rsidP="008B636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Numerical Optimisation</w:t>
            </w:r>
          </w:p>
        </w:tc>
      </w:tr>
      <w:tr w:rsidR="008B6365" w14:paraId="25F1D2F3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6804A" w14:textId="589F6135" w:rsidR="008B6365" w:rsidRDefault="008B6365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924B" w14:textId="42151658" w:rsidR="008B6365" w:rsidRPr="00B815C7" w:rsidRDefault="004C32B3" w:rsidP="00AC4593">
            <w:pPr>
              <w:rPr>
                <w:sz w:val="16"/>
                <w:szCs w:val="16"/>
                <w:lang w:val="fr-FR"/>
              </w:rPr>
            </w:pPr>
            <w:hyperlink r:id="rId9" w:history="1">
              <w:r w:rsidR="008B6365" w:rsidRPr="002411C3">
                <w:rPr>
                  <w:rStyle w:val="Hyperlink"/>
                  <w:sz w:val="16"/>
                  <w:szCs w:val="16"/>
                  <w:lang w:val="fr-FR"/>
                </w:rPr>
                <w:t>Université Pierre et Marie Curie - Paris 6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A26E" w14:textId="77777777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s applied to clinical research</w:t>
            </w:r>
          </w:p>
          <w:p w14:paraId="208BD597" w14:textId="56D1D906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Epidemiology</w:t>
            </w:r>
          </w:p>
          <w:p w14:paraId="473D0104" w14:textId="2F8DC3DE" w:rsidR="008B6365" w:rsidRPr="008B6365" w:rsidRDefault="008B6365" w:rsidP="008B636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s applied to biolog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D4864" w14:textId="77777777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dvanced clinical research</w:t>
            </w:r>
          </w:p>
          <w:p w14:paraId="4532C667" w14:textId="77777777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ensored data</w:t>
            </w:r>
          </w:p>
          <w:p w14:paraId="42B77AAE" w14:textId="77777777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yesian analysis for clinical research</w:t>
            </w:r>
          </w:p>
          <w:p w14:paraId="3D7AB5B5" w14:textId="77777777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Introduction to genetics</w:t>
            </w:r>
          </w:p>
          <w:p w14:paraId="63278266" w14:textId="77777777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s and genome</w:t>
            </w:r>
          </w:p>
          <w:p w14:paraId="0A5CD205" w14:textId="2202DEBB" w:rsidR="008B6365" w:rsidRPr="008B6365" w:rsidRDefault="008B6365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Experimental design</w:t>
            </w:r>
          </w:p>
        </w:tc>
      </w:tr>
      <w:tr w:rsidR="004E1CEC" w14:paraId="5FB7B86E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D7B6D" w14:textId="34CA232D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06DE" w14:textId="77777777" w:rsidR="004E1CEC" w:rsidRDefault="004C32B3" w:rsidP="004E1CEC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10" w:history="1">
              <w:r w:rsidR="004E1CEC" w:rsidRPr="00AF7350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Dortmund</w:t>
              </w:r>
            </w:hyperlink>
          </w:p>
          <w:p w14:paraId="7C34C2A3" w14:textId="77777777" w:rsidR="004E1CEC" w:rsidRDefault="004E1CEC" w:rsidP="00AC4593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E206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ility theory</w:t>
            </w:r>
          </w:p>
          <w:p w14:paraId="5E57C9E8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sion theory</w:t>
            </w:r>
          </w:p>
          <w:p w14:paraId="68E9BF4B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107999">
              <w:rPr>
                <w:sz w:val="16"/>
                <w:szCs w:val="16"/>
              </w:rPr>
              <w:t>dvanced design of experiments</w:t>
            </w:r>
            <w:r>
              <w:rPr>
                <w:sz w:val="16"/>
                <w:szCs w:val="16"/>
              </w:rPr>
              <w:t xml:space="preserve"> </w:t>
            </w:r>
          </w:p>
          <w:p w14:paraId="6A5C7D4E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107999">
              <w:rPr>
                <w:sz w:val="16"/>
                <w:szCs w:val="16"/>
              </w:rPr>
              <w:t>tochastic processes</w:t>
            </w:r>
          </w:p>
          <w:p w14:paraId="0F1BD058" w14:textId="79400A1A" w:rsidR="004E1CEC" w:rsidRPr="008B6365" w:rsidRDefault="004E1CEC" w:rsidP="008B63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ing theor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6F73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analysis</w:t>
            </w:r>
          </w:p>
          <w:p w14:paraId="5F5046BF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assays</w:t>
            </w:r>
          </w:p>
          <w:p w14:paraId="25B70187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trials</w:t>
            </w:r>
          </w:p>
          <w:p w14:paraId="78C26058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miology</w:t>
            </w:r>
          </w:p>
          <w:p w14:paraId="53F71B09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genetics</w:t>
            </w:r>
          </w:p>
          <w:p w14:paraId="49D506E7" w14:textId="77777777" w:rsidR="004E1CEC" w:rsidRDefault="004E1CEC" w:rsidP="000001FF">
            <w:pPr>
              <w:rPr>
                <w:sz w:val="16"/>
                <w:szCs w:val="16"/>
              </w:rPr>
            </w:pPr>
            <w:r w:rsidRPr="0071228F">
              <w:rPr>
                <w:sz w:val="16"/>
                <w:szCs w:val="16"/>
              </w:rPr>
              <w:t>Biometrical methods in drug development</w:t>
            </w:r>
          </w:p>
          <w:p w14:paraId="0C76B592" w14:textId="77777777" w:rsidR="004E1CEC" w:rsidRDefault="004E1CEC" w:rsidP="000001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etwork modelling</w:t>
            </w:r>
          </w:p>
          <w:p w14:paraId="412059DC" w14:textId="77777777" w:rsidR="004E1CEC" w:rsidRDefault="004E1CEC" w:rsidP="000001F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ta analysis</w:t>
            </w:r>
            <w:proofErr w:type="spellEnd"/>
          </w:p>
          <w:p w14:paraId="39146D73" w14:textId="11243321" w:rsidR="004E1CEC" w:rsidRPr="008B6365" w:rsidRDefault="004E1CEC" w:rsidP="008B6365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daptive clinical trials</w:t>
            </w:r>
          </w:p>
        </w:tc>
      </w:tr>
      <w:tr w:rsidR="004E1CEC" w14:paraId="77E5A1C5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4C6D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A12E" w14:textId="77777777" w:rsidR="004E1CEC" w:rsidRDefault="004C32B3" w:rsidP="00AC4593">
            <w:pPr>
              <w:rPr>
                <w:rFonts w:cstheme="minorHAnsi"/>
                <w:sz w:val="16"/>
                <w:szCs w:val="16"/>
              </w:rPr>
            </w:pPr>
            <w:hyperlink r:id="rId11" w:history="1">
              <w:proofErr w:type="spellStart"/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Universitat</w:t>
              </w:r>
              <w:proofErr w:type="spellEnd"/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 xml:space="preserve"> Bremen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6E62C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iometric Methods</w:t>
            </w:r>
          </w:p>
          <w:p w14:paraId="6E18E525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Modelling</w:t>
            </w:r>
          </w:p>
          <w:p w14:paraId="4C1BC15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ata Management</w:t>
            </w:r>
          </w:p>
          <w:p w14:paraId="5FD5EF9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Programming</w:t>
            </w:r>
          </w:p>
          <w:p w14:paraId="2D564A47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sis of Epidemiology</w:t>
            </w:r>
          </w:p>
          <w:p w14:paraId="626C636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linical Studies and Ethics</w:t>
            </w:r>
          </w:p>
          <w:p w14:paraId="732D550E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linical Studies, Laws &amp; Guidelines</w:t>
            </w:r>
          </w:p>
          <w:p w14:paraId="2D24EB9B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edical Basics</w:t>
            </w:r>
          </w:p>
          <w:p w14:paraId="2E9557FA" w14:textId="7C6F53F9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Internal Medicine &amp; Pharmacolog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58046" w14:textId="3349DFDE" w:rsidR="004E1CEC" w:rsidRPr="008B6365" w:rsidRDefault="004E1CEC" w:rsidP="008B6365">
            <w:pPr>
              <w:rPr>
                <w:color w:val="000000"/>
                <w:sz w:val="16"/>
                <w:szCs w:val="16"/>
              </w:rPr>
            </w:pPr>
            <w:r w:rsidRPr="008B6365">
              <w:rPr>
                <w:color w:val="000000"/>
                <w:sz w:val="16"/>
                <w:szCs w:val="16"/>
              </w:rPr>
              <w:t>General cour</w:t>
            </w:r>
            <w:r>
              <w:rPr>
                <w:color w:val="000000"/>
                <w:sz w:val="16"/>
                <w:szCs w:val="16"/>
              </w:rPr>
              <w:t xml:space="preserve">ses in Application of Biometric </w:t>
            </w:r>
            <w:r w:rsidRPr="008B6365">
              <w:rPr>
                <w:color w:val="000000"/>
                <w:sz w:val="16"/>
                <w:szCs w:val="16"/>
              </w:rPr>
              <w:t>Methodology</w:t>
            </w:r>
          </w:p>
          <w:p w14:paraId="2EE3E56F" w14:textId="77777777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E1CEC" w14:paraId="0B24909F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0996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A59F" w14:textId="77777777" w:rsidR="004E1CEC" w:rsidRDefault="004C32B3" w:rsidP="00AC4593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2" w:history="1"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University of Athens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1F0E5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Introduction to Probabilities</w:t>
            </w:r>
          </w:p>
          <w:p w14:paraId="77E37CD2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Introduction to Epidemiology</w:t>
            </w:r>
          </w:p>
          <w:p w14:paraId="6D387966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Introduction to Statistics and Biostatistics</w:t>
            </w:r>
          </w:p>
          <w:p w14:paraId="2A963AA9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Regression and Dispersion Analysis</w:t>
            </w:r>
          </w:p>
          <w:p w14:paraId="605541EE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Generalised Linear Models</w:t>
            </w:r>
          </w:p>
          <w:p w14:paraId="41CF2DD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lastRenderedPageBreak/>
              <w:t>Survival Analysis</w:t>
            </w:r>
          </w:p>
          <w:p w14:paraId="441D630C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Methods in Epidemiology</w:t>
            </w:r>
          </w:p>
          <w:p w14:paraId="303C9686" w14:textId="366D9F13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Research Methodolog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5BF8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lastRenderedPageBreak/>
              <w:t>Nonparametric Statistics</w:t>
            </w:r>
          </w:p>
          <w:p w14:paraId="0BE0F83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ata Management</w:t>
            </w:r>
          </w:p>
          <w:p w14:paraId="509DFAA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linical Tests</w:t>
            </w:r>
          </w:p>
          <w:p w14:paraId="57A6328F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ampling Methods</w:t>
            </w:r>
          </w:p>
          <w:p w14:paraId="1DEE79E2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yesian Inference</w:t>
            </w:r>
          </w:p>
          <w:p w14:paraId="3D78B2AB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lastRenderedPageBreak/>
              <w:t>Multivariate Analysis</w:t>
            </w:r>
          </w:p>
          <w:p w14:paraId="5A6B1A71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eta-Analysis</w:t>
            </w:r>
          </w:p>
          <w:p w14:paraId="59E25676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Reported Measurement Data Analysis</w:t>
            </w:r>
          </w:p>
          <w:p w14:paraId="78C07A66" w14:textId="341E235D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and Graphics Packages</w:t>
            </w:r>
          </w:p>
        </w:tc>
      </w:tr>
      <w:tr w:rsidR="004E1CEC" w14:paraId="401A9FC5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D717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5118" w14:textId="77777777" w:rsidR="004E1CEC" w:rsidRDefault="004C32B3" w:rsidP="00AC4593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3" w:history="1"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University College Dublin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51349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Technical Communication</w:t>
            </w:r>
          </w:p>
          <w:p w14:paraId="651B3AC2" w14:textId="7A51AF2F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athematical Statistic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BB5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Numerical Algorithms</w:t>
            </w:r>
          </w:p>
          <w:p w14:paraId="2B875C6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Uncertainty Quantification</w:t>
            </w:r>
          </w:p>
          <w:p w14:paraId="02F0230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ata Mining</w:t>
            </w:r>
          </w:p>
          <w:p w14:paraId="517B7317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urvival Models</w:t>
            </w:r>
          </w:p>
          <w:p w14:paraId="07FB2D2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ategorical Dada Analysis</w:t>
            </w:r>
          </w:p>
          <w:p w14:paraId="49FEE118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ultivariate Analysis</w:t>
            </w:r>
          </w:p>
          <w:p w14:paraId="520E1F99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yesian Analysis</w:t>
            </w:r>
          </w:p>
          <w:p w14:paraId="02DF0E2C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pplied Statistical Modelling</w:t>
            </w:r>
          </w:p>
          <w:p w14:paraId="422F5C71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Regression Methods</w:t>
            </w:r>
          </w:p>
          <w:p w14:paraId="478478C9" w14:textId="2DFA2635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ochastic Models</w:t>
            </w:r>
          </w:p>
        </w:tc>
      </w:tr>
      <w:tr w:rsidR="004E1CEC" w14:paraId="716A362E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01FDB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05D9" w14:textId="77777777" w:rsidR="004E1CEC" w:rsidRDefault="004C32B3" w:rsidP="00AC4593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4" w:history="1"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University of Bologna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C2E7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Fundamental Concepts of Statistics</w:t>
            </w:r>
          </w:p>
          <w:p w14:paraId="287ADB9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Models and Applications</w:t>
            </w:r>
          </w:p>
          <w:p w14:paraId="0C46976F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ochastic Process and Advanced Time Series</w:t>
            </w:r>
          </w:p>
          <w:p w14:paraId="0B2C289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Nonparametric Statistics</w:t>
            </w:r>
          </w:p>
          <w:p w14:paraId="381CC85F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Methods for Clinical Research</w:t>
            </w:r>
          </w:p>
          <w:p w14:paraId="433FB6DC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Software</w:t>
            </w:r>
          </w:p>
          <w:p w14:paraId="7E56E14C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nalysis of Categorical Data</w:t>
            </w:r>
          </w:p>
          <w:p w14:paraId="660E1678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yesian Inference</w:t>
            </w:r>
          </w:p>
          <w:p w14:paraId="4580EF28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dvanced Survival Analysis</w:t>
            </w:r>
          </w:p>
          <w:p w14:paraId="7E63AB2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odern Statistics and Big Data Analysis</w:t>
            </w:r>
          </w:p>
          <w:p w14:paraId="265B3D37" w14:textId="50A98D92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Latent Variable Model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CBBB8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urvey Sampling</w:t>
            </w:r>
          </w:p>
          <w:p w14:paraId="476A540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iscrete Mathematics</w:t>
            </w:r>
          </w:p>
          <w:p w14:paraId="5526E77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ifferential Equations</w:t>
            </w:r>
          </w:p>
          <w:p w14:paraId="50898B6E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omputational Human Genomics</w:t>
            </w:r>
          </w:p>
          <w:p w14:paraId="5F2389CC" w14:textId="47B6C956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ystems and Algorithms for Data Science</w:t>
            </w:r>
          </w:p>
        </w:tc>
      </w:tr>
      <w:tr w:rsidR="004E1CEC" w14:paraId="1654E8BD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86E3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ola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75D4" w14:textId="77777777" w:rsidR="004E1CEC" w:rsidRDefault="004C32B3" w:rsidP="00AC4593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15" w:history="1"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Wroclaw University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0AD1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ochastic Processes</w:t>
            </w:r>
          </w:p>
          <w:p w14:paraId="29B7D15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athematical Statistics</w:t>
            </w:r>
          </w:p>
          <w:p w14:paraId="0BE7A3AC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Real and Complex Analysis</w:t>
            </w:r>
          </w:p>
          <w:p w14:paraId="507EAA8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Partial Differential Equations</w:t>
            </w:r>
          </w:p>
          <w:p w14:paraId="26606A2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Functional Analysis and Topology</w:t>
            </w:r>
          </w:p>
          <w:p w14:paraId="5BD5896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pecial Functions</w:t>
            </w:r>
          </w:p>
          <w:p w14:paraId="19CFEA69" w14:textId="2A05EEF8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sics of Quantum Mechanic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3F6CB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Nonparametric Statistics</w:t>
            </w:r>
          </w:p>
          <w:p w14:paraId="16CFA2F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nalysis of Time Series</w:t>
            </w:r>
          </w:p>
          <w:p w14:paraId="36AC8433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ochastic Contract Models</w:t>
            </w:r>
          </w:p>
          <w:p w14:paraId="13586C86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nalysis of Survey Data</w:t>
            </w:r>
          </w:p>
          <w:p w14:paraId="42481BE8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pplied Statistics</w:t>
            </w:r>
          </w:p>
          <w:p w14:paraId="63637B3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Testing Hypotheses</w:t>
            </w:r>
          </w:p>
          <w:p w14:paraId="7A7A779E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Optimal Sequential Procedures</w:t>
            </w:r>
          </w:p>
          <w:p w14:paraId="474BE0A9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Non-Linear Analytical Methods</w:t>
            </w:r>
          </w:p>
          <w:p w14:paraId="0AE1DFD7" w14:textId="44F67B67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Theory of Estimation</w:t>
            </w:r>
          </w:p>
        </w:tc>
      </w:tr>
      <w:tr w:rsidR="004E1CEC" w14:paraId="0C65F3AA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165E3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E9D63" w14:textId="77777777" w:rsidR="004E1CEC" w:rsidRDefault="004C32B3" w:rsidP="00AC4593">
            <w:pPr>
              <w:rPr>
                <w:rFonts w:cstheme="minorHAnsi"/>
                <w:sz w:val="16"/>
                <w:szCs w:val="16"/>
              </w:rPr>
            </w:pPr>
            <w:hyperlink r:id="rId16" w:history="1">
              <w:proofErr w:type="spellStart"/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Universidade</w:t>
              </w:r>
              <w:proofErr w:type="spellEnd"/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 xml:space="preserve"> de Santiago de </w:t>
              </w:r>
              <w:proofErr w:type="spellStart"/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Compostela</w:t>
              </w:r>
              <w:proofErr w:type="spellEnd"/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AF2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odels of Regression</w:t>
            </w:r>
          </w:p>
          <w:p w14:paraId="20615E61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Exploratory Analysis of Data</w:t>
            </w:r>
          </w:p>
          <w:p w14:paraId="526E7D8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omplete Linear Programming</w:t>
            </w:r>
          </w:p>
          <w:p w14:paraId="73D2E9D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odels of Probability</w:t>
            </w:r>
          </w:p>
          <w:p w14:paraId="027B58DC" w14:textId="7D623E69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pplied Statistic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9525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ochastic Processes</w:t>
            </w:r>
          </w:p>
          <w:p w14:paraId="7AB896B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Nonparametric Statistics</w:t>
            </w:r>
          </w:p>
          <w:p w14:paraId="1679CDA9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ampling</w:t>
            </w:r>
          </w:p>
          <w:p w14:paraId="59D37946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Time Series</w:t>
            </w:r>
          </w:p>
          <w:p w14:paraId="20E06B11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esign and Analysis of Experiments</w:t>
            </w:r>
          </w:p>
          <w:p w14:paraId="5C782F95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Simulation</w:t>
            </w:r>
          </w:p>
          <w:p w14:paraId="09C6611E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ultivariate Analysis</w:t>
            </w:r>
          </w:p>
          <w:p w14:paraId="1A88644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patial Statistics</w:t>
            </w:r>
          </w:p>
          <w:p w14:paraId="204B8625" w14:textId="7D7C1AAF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Reliability and Biometric Models</w:t>
            </w:r>
          </w:p>
        </w:tc>
      </w:tr>
      <w:tr w:rsidR="004E1CEC" w14:paraId="682E5C71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7967" w14:textId="77777777" w:rsidR="004E1CEC" w:rsidRDefault="004E1CEC" w:rsidP="00AC459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B4A8B" w14:textId="77777777" w:rsidR="004E1CEC" w:rsidRDefault="004C32B3" w:rsidP="00AC4593">
            <w:pPr>
              <w:rPr>
                <w:rFonts w:cstheme="minorHAnsi"/>
                <w:sz w:val="16"/>
                <w:szCs w:val="16"/>
              </w:rPr>
            </w:pPr>
            <w:hyperlink r:id="rId17" w:history="1">
              <w:r w:rsidR="004E1CEC">
                <w:rPr>
                  <w:rStyle w:val="Hyperlink"/>
                  <w:rFonts w:cstheme="minorHAnsi"/>
                  <w:sz w:val="16"/>
                  <w:szCs w:val="16"/>
                </w:rPr>
                <w:t>University of Geneva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FC9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nalytics Consulting</w:t>
            </w:r>
          </w:p>
          <w:p w14:paraId="45BFBE8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Generalised Linear and Additive Models</w:t>
            </w:r>
          </w:p>
          <w:p w14:paraId="67FD88E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ixed Linear Models</w:t>
            </w:r>
          </w:p>
          <w:p w14:paraId="0478E3E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ultivariate Analysis</w:t>
            </w:r>
          </w:p>
          <w:p w14:paraId="2CCCB9D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ampling Techniques</w:t>
            </w:r>
          </w:p>
          <w:p w14:paraId="35774A83" w14:textId="45013BAD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Time Serie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30E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dvanced Statistical Inference</w:t>
            </w:r>
          </w:p>
          <w:p w14:paraId="546F7AE3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Introduction to Biostatistics</w:t>
            </w:r>
          </w:p>
          <w:p w14:paraId="53CA2B0F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Multivariate Models</w:t>
            </w:r>
          </w:p>
          <w:p w14:paraId="0DE2BB10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ructural Equation Modelling</w:t>
            </w:r>
          </w:p>
          <w:p w14:paraId="4E2F1BC5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Data Mining</w:t>
            </w:r>
          </w:p>
          <w:p w14:paraId="34E59FC0" w14:textId="033F66DA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al Estimation</w:t>
            </w:r>
          </w:p>
        </w:tc>
      </w:tr>
      <w:tr w:rsidR="004E1CEC" w14:paraId="7ABB21D0" w14:textId="77777777" w:rsidTr="004A56A7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D5722" w14:textId="77777777" w:rsidR="004E1CEC" w:rsidRDefault="004E1CEC" w:rsidP="006D0C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ited Kingdo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48567" w14:textId="77777777" w:rsidR="004E1CEC" w:rsidRDefault="004C32B3" w:rsidP="006D0C61">
            <w:pPr>
              <w:rPr>
                <w:sz w:val="16"/>
                <w:szCs w:val="16"/>
              </w:rPr>
            </w:pPr>
            <w:hyperlink r:id="rId18" w:history="1">
              <w:r w:rsidR="004E1CEC">
                <w:rPr>
                  <w:rStyle w:val="Hyperlink"/>
                  <w:sz w:val="16"/>
                  <w:szCs w:val="16"/>
                </w:rPr>
                <w:t>Lancaster University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553FB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Bayesian Inference</w:t>
            </w:r>
          </w:p>
          <w:p w14:paraId="0A938D8B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Likelihood Inference</w:t>
            </w:r>
          </w:p>
          <w:p w14:paraId="59A9BA4D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Statistics in Practice</w:t>
            </w:r>
          </w:p>
          <w:p w14:paraId="5F5D0DA3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Generalised Linear Models</w:t>
            </w:r>
          </w:p>
          <w:p w14:paraId="3A79C570" w14:textId="0FE1151D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omputational Intensive Method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292F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Clinical Trials</w:t>
            </w:r>
          </w:p>
          <w:p w14:paraId="72E6C989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Pharmacological Modelling</w:t>
            </w:r>
          </w:p>
          <w:p w14:paraId="1ACE8854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Adaptive and Bayesian methods in clinical research</w:t>
            </w:r>
          </w:p>
          <w:p w14:paraId="0050C63A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 xml:space="preserve">Survival and Event History Analysis </w:t>
            </w:r>
          </w:p>
          <w:p w14:paraId="35D14C07" w14:textId="77777777" w:rsidR="004E1CEC" w:rsidRPr="008B6365" w:rsidRDefault="004E1CEC" w:rsidP="008B6365">
            <w:pPr>
              <w:rPr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Genomics: technologies and data analysis</w:t>
            </w:r>
          </w:p>
          <w:p w14:paraId="5C711EE5" w14:textId="395E81C9" w:rsidR="004E1CEC" w:rsidRPr="008B6365" w:rsidRDefault="004E1CEC" w:rsidP="008B6365">
            <w:pPr>
              <w:rPr>
                <w:rFonts w:cstheme="minorHAnsi"/>
                <w:sz w:val="16"/>
                <w:szCs w:val="16"/>
              </w:rPr>
            </w:pPr>
            <w:r w:rsidRPr="008B6365">
              <w:rPr>
                <w:sz w:val="16"/>
                <w:szCs w:val="16"/>
              </w:rPr>
              <w:t>Principles of Epidemiology</w:t>
            </w:r>
          </w:p>
        </w:tc>
      </w:tr>
    </w:tbl>
    <w:p w14:paraId="6F8776E0" w14:textId="77777777" w:rsidR="004A56A7" w:rsidRDefault="004A56A7" w:rsidP="00832D5B">
      <w:pPr>
        <w:pStyle w:val="Caption"/>
        <w:keepNext/>
        <w:rPr>
          <w:color w:val="auto"/>
        </w:rPr>
      </w:pPr>
    </w:p>
    <w:p w14:paraId="25E495ED" w14:textId="436E3A5F" w:rsidR="00832D5B" w:rsidRPr="009E3A34" w:rsidRDefault="00832D5B" w:rsidP="00832D5B">
      <w:pPr>
        <w:pStyle w:val="Caption"/>
        <w:keepNext/>
        <w:rPr>
          <w:b w:val="0"/>
          <w:color w:val="auto"/>
        </w:rPr>
      </w:pPr>
      <w:r w:rsidRPr="009E3A34">
        <w:rPr>
          <w:color w:val="auto"/>
        </w:rPr>
        <w:t xml:space="preserve">Table </w:t>
      </w:r>
      <w:r>
        <w:rPr>
          <w:color w:val="auto"/>
        </w:rPr>
        <w:t>S</w:t>
      </w:r>
      <w:bookmarkEnd w:id="0"/>
      <w:r w:rsidR="004A56A7">
        <w:rPr>
          <w:color w:val="auto"/>
        </w:rPr>
        <w:t>2</w:t>
      </w:r>
      <w:r w:rsidRPr="009E3A34">
        <w:rPr>
          <w:color w:val="auto"/>
        </w:rPr>
        <w:t xml:space="preserve"> </w:t>
      </w:r>
      <w:r w:rsidR="00817A6F">
        <w:rPr>
          <w:b w:val="0"/>
          <w:color w:val="auto"/>
        </w:rPr>
        <w:t>Compulsory and optional modules</w:t>
      </w:r>
      <w:r w:rsidRPr="009E3A34">
        <w:rPr>
          <w:b w:val="0"/>
          <w:color w:val="auto"/>
        </w:rPr>
        <w:t xml:space="preserve"> on MSc programmes in Statistics in </w:t>
      </w:r>
      <w:r>
        <w:rPr>
          <w:b w:val="0"/>
          <w:color w:val="auto"/>
        </w:rPr>
        <w:t>the 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827"/>
        <w:gridCol w:w="3464"/>
      </w:tblGrid>
      <w:tr w:rsidR="00832D5B" w:rsidRPr="009E3A34" w14:paraId="48448DBC" w14:textId="77777777" w:rsidTr="00377D37">
        <w:tc>
          <w:tcPr>
            <w:tcW w:w="1951" w:type="dxa"/>
          </w:tcPr>
          <w:p w14:paraId="4D586FF3" w14:textId="77777777" w:rsidR="00832D5B" w:rsidRPr="009E3A34" w:rsidRDefault="00832D5B" w:rsidP="00377D37">
            <w:pPr>
              <w:rPr>
                <w:b/>
                <w:sz w:val="16"/>
                <w:szCs w:val="16"/>
              </w:rPr>
            </w:pPr>
            <w:r w:rsidRPr="009E3A34">
              <w:rPr>
                <w:b/>
                <w:sz w:val="16"/>
                <w:szCs w:val="16"/>
              </w:rPr>
              <w:t>University</w:t>
            </w:r>
          </w:p>
        </w:tc>
        <w:tc>
          <w:tcPr>
            <w:tcW w:w="3827" w:type="dxa"/>
          </w:tcPr>
          <w:p w14:paraId="54CBA8B9" w14:textId="2AB0AB27" w:rsidR="00832D5B" w:rsidRPr="009E3A34" w:rsidRDefault="00832D5B" w:rsidP="00377D37">
            <w:pPr>
              <w:rPr>
                <w:b/>
                <w:sz w:val="16"/>
                <w:szCs w:val="16"/>
              </w:rPr>
            </w:pPr>
            <w:r w:rsidRPr="009E3A34">
              <w:rPr>
                <w:b/>
                <w:sz w:val="16"/>
                <w:szCs w:val="16"/>
              </w:rPr>
              <w:t xml:space="preserve">Compulsory </w:t>
            </w:r>
            <w:r w:rsidR="00817A6F">
              <w:rPr>
                <w:b/>
                <w:sz w:val="16"/>
                <w:szCs w:val="16"/>
              </w:rPr>
              <w:t>modules</w:t>
            </w:r>
          </w:p>
        </w:tc>
        <w:tc>
          <w:tcPr>
            <w:tcW w:w="3464" w:type="dxa"/>
          </w:tcPr>
          <w:p w14:paraId="2414AD2E" w14:textId="77777777" w:rsidR="00832D5B" w:rsidRPr="009E3A34" w:rsidRDefault="00832D5B" w:rsidP="00377D37">
            <w:pPr>
              <w:rPr>
                <w:b/>
                <w:sz w:val="16"/>
                <w:szCs w:val="16"/>
              </w:rPr>
            </w:pPr>
            <w:r w:rsidRPr="009E3A34">
              <w:rPr>
                <w:b/>
                <w:sz w:val="16"/>
                <w:szCs w:val="16"/>
              </w:rPr>
              <w:t>Relevant optional modules</w:t>
            </w:r>
          </w:p>
        </w:tc>
      </w:tr>
      <w:tr w:rsidR="00832D5B" w:rsidRPr="009E3A34" w14:paraId="0C887497" w14:textId="77777777" w:rsidTr="00377D37">
        <w:tc>
          <w:tcPr>
            <w:tcW w:w="1951" w:type="dxa"/>
          </w:tcPr>
          <w:p w14:paraId="08FE3ED7" w14:textId="77777777" w:rsidR="00832D5B" w:rsidRPr="009E3A34" w:rsidRDefault="004C32B3" w:rsidP="00377D37">
            <w:pPr>
              <w:rPr>
                <w:sz w:val="16"/>
                <w:szCs w:val="16"/>
              </w:rPr>
            </w:pPr>
            <w:hyperlink r:id="rId19" w:history="1">
              <w:r w:rsidR="00832D5B" w:rsidRPr="009E3A34">
                <w:rPr>
                  <w:rStyle w:val="Hyperlink"/>
                  <w:sz w:val="16"/>
                  <w:szCs w:val="16"/>
                </w:rPr>
                <w:t>Imperial College London</w:t>
              </w:r>
            </w:hyperlink>
          </w:p>
        </w:tc>
        <w:tc>
          <w:tcPr>
            <w:tcW w:w="3827" w:type="dxa"/>
          </w:tcPr>
          <w:p w14:paraId="1CBD73E8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Probability for Statistics</w:t>
            </w:r>
          </w:p>
          <w:p w14:paraId="2B144EC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Fundamentals of Statistical Inference</w:t>
            </w:r>
          </w:p>
          <w:p w14:paraId="451F8E7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Applied Statistics</w:t>
            </w:r>
          </w:p>
          <w:p w14:paraId="66A991C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utational Statistics</w:t>
            </w:r>
          </w:p>
        </w:tc>
        <w:tc>
          <w:tcPr>
            <w:tcW w:w="3464" w:type="dxa"/>
          </w:tcPr>
          <w:p w14:paraId="124B10C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Medical Statistics</w:t>
            </w:r>
          </w:p>
          <w:p w14:paraId="64CFA20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Bioinformatics and Genetics</w:t>
            </w:r>
          </w:p>
        </w:tc>
      </w:tr>
      <w:tr w:rsidR="00832D5B" w:rsidRPr="009E3A34" w14:paraId="759F95B8" w14:textId="77777777" w:rsidTr="00377D37">
        <w:tc>
          <w:tcPr>
            <w:tcW w:w="1951" w:type="dxa"/>
          </w:tcPr>
          <w:p w14:paraId="69ED6A3E" w14:textId="77777777" w:rsidR="00832D5B" w:rsidRPr="009E3A34" w:rsidRDefault="004C32B3" w:rsidP="00377D37">
            <w:pPr>
              <w:rPr>
                <w:sz w:val="16"/>
                <w:szCs w:val="16"/>
              </w:rPr>
            </w:pPr>
            <w:hyperlink r:id="rId20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Nottingham</w:t>
              </w:r>
            </w:hyperlink>
          </w:p>
        </w:tc>
        <w:tc>
          <w:tcPr>
            <w:tcW w:w="3827" w:type="dxa"/>
          </w:tcPr>
          <w:p w14:paraId="5411BED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Fundamentals of Statistics</w:t>
            </w:r>
          </w:p>
          <w:p w14:paraId="47D4052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Medical Statistics</w:t>
            </w:r>
          </w:p>
        </w:tc>
        <w:tc>
          <w:tcPr>
            <w:tcW w:w="3464" w:type="dxa"/>
          </w:tcPr>
          <w:p w14:paraId="2BD71724" w14:textId="77777777" w:rsidR="00832D5B" w:rsidRPr="009E3A34" w:rsidRDefault="00832D5B" w:rsidP="00377D37">
            <w:pPr>
              <w:rPr>
                <w:sz w:val="16"/>
                <w:szCs w:val="16"/>
              </w:rPr>
            </w:pPr>
          </w:p>
        </w:tc>
      </w:tr>
      <w:tr w:rsidR="00832D5B" w:rsidRPr="009E3A34" w14:paraId="31498628" w14:textId="77777777" w:rsidTr="00377D37">
        <w:tc>
          <w:tcPr>
            <w:tcW w:w="1951" w:type="dxa"/>
          </w:tcPr>
          <w:p w14:paraId="063FA54A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1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Warwick</w:t>
              </w:r>
            </w:hyperlink>
          </w:p>
        </w:tc>
        <w:tc>
          <w:tcPr>
            <w:tcW w:w="3827" w:type="dxa"/>
          </w:tcPr>
          <w:p w14:paraId="52B4BBA8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Methods</w:t>
            </w:r>
          </w:p>
          <w:p w14:paraId="7A900993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An Intro</w:t>
            </w:r>
            <w:r>
              <w:rPr>
                <w:sz w:val="16"/>
                <w:szCs w:val="16"/>
              </w:rPr>
              <w:t>duction to Statistical Practice</w:t>
            </w:r>
          </w:p>
        </w:tc>
        <w:tc>
          <w:tcPr>
            <w:tcW w:w="3464" w:type="dxa"/>
          </w:tcPr>
          <w:p w14:paraId="02CC3BAD" w14:textId="77777777" w:rsidR="00832D5B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Medical Statistics with Advanced Topics</w:t>
            </w:r>
          </w:p>
          <w:p w14:paraId="701A0548" w14:textId="77777777" w:rsidR="00832D5B" w:rsidRPr="00C84242" w:rsidRDefault="00832D5B" w:rsidP="00377D37">
            <w:pPr>
              <w:rPr>
                <w:sz w:val="16"/>
                <w:szCs w:val="16"/>
              </w:rPr>
            </w:pPr>
            <w:r w:rsidRPr="00C84242">
              <w:rPr>
                <w:iCs/>
                <w:sz w:val="16"/>
                <w:szCs w:val="16"/>
              </w:rPr>
              <w:t>Statistical Genetics with Advanced Topic</w:t>
            </w:r>
          </w:p>
        </w:tc>
      </w:tr>
      <w:tr w:rsidR="00832D5B" w:rsidRPr="009E3A34" w14:paraId="62D66A7E" w14:textId="77777777" w:rsidTr="00377D37">
        <w:tc>
          <w:tcPr>
            <w:tcW w:w="1951" w:type="dxa"/>
          </w:tcPr>
          <w:p w14:paraId="6CAC85C5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2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College London</w:t>
              </w:r>
            </w:hyperlink>
          </w:p>
        </w:tc>
        <w:tc>
          <w:tcPr>
            <w:tcW w:w="3827" w:type="dxa"/>
          </w:tcPr>
          <w:p w14:paraId="3194BD38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ndations Course</w:t>
            </w:r>
          </w:p>
          <w:p w14:paraId="322BE17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Models &amp; Data Analysis</w:t>
            </w:r>
          </w:p>
          <w:p w14:paraId="58765193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lastRenderedPageBreak/>
              <w:t>Statistical Computing</w:t>
            </w:r>
          </w:p>
          <w:p w14:paraId="4E245416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Applied Bayesian Methods</w:t>
            </w:r>
          </w:p>
          <w:p w14:paraId="62BAA81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Inference</w:t>
            </w:r>
          </w:p>
          <w:p w14:paraId="2DD00507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Medical Statistics I</w:t>
            </w:r>
          </w:p>
          <w:p w14:paraId="205DA2A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Statistics II</w:t>
            </w:r>
          </w:p>
        </w:tc>
        <w:tc>
          <w:tcPr>
            <w:tcW w:w="3464" w:type="dxa"/>
          </w:tcPr>
          <w:p w14:paraId="4334C01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lastRenderedPageBreak/>
              <w:t>Epidemiology</w:t>
            </w:r>
          </w:p>
          <w:p w14:paraId="59BA4F1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Bayesian Methods in Health Economics</w:t>
            </w:r>
          </w:p>
          <w:p w14:paraId="5B79985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lastRenderedPageBreak/>
              <w:t>Statistics for interpreting Genetic Data</w:t>
            </w:r>
          </w:p>
        </w:tc>
      </w:tr>
      <w:tr w:rsidR="00832D5B" w:rsidRPr="009E3A34" w14:paraId="78CD9025" w14:textId="77777777" w:rsidTr="00377D37">
        <w:tc>
          <w:tcPr>
            <w:tcW w:w="1951" w:type="dxa"/>
          </w:tcPr>
          <w:p w14:paraId="56C04DA5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3" w:anchor="!structure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Kent</w:t>
              </w:r>
            </w:hyperlink>
          </w:p>
        </w:tc>
        <w:tc>
          <w:tcPr>
            <w:tcW w:w="3827" w:type="dxa"/>
          </w:tcPr>
          <w:p w14:paraId="2A6FA608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utational Statistics</w:t>
            </w:r>
          </w:p>
          <w:p w14:paraId="18415ABF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ility and Classical Inference</w:t>
            </w:r>
          </w:p>
          <w:p w14:paraId="1E432310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anced Regression Modelling</w:t>
            </w:r>
          </w:p>
          <w:p w14:paraId="10A4CFD8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ian Statistics</w:t>
            </w:r>
          </w:p>
          <w:p w14:paraId="1DC63955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nciples of Data Collection</w:t>
            </w:r>
          </w:p>
          <w:p w14:paraId="58923DA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ctical Statistics and Computing</w:t>
            </w:r>
          </w:p>
        </w:tc>
        <w:tc>
          <w:tcPr>
            <w:tcW w:w="3464" w:type="dxa"/>
          </w:tcPr>
          <w:p w14:paraId="7D533BD3" w14:textId="77777777" w:rsidR="00832D5B" w:rsidRPr="007773C8" w:rsidRDefault="00832D5B" w:rsidP="00377D37">
            <w:pPr>
              <w:rPr>
                <w:sz w:val="16"/>
                <w:szCs w:val="16"/>
              </w:rPr>
            </w:pPr>
            <w:r w:rsidRPr="007773C8">
              <w:rPr>
                <w:sz w:val="16"/>
                <w:szCs w:val="16"/>
              </w:rPr>
              <w:t xml:space="preserve">Stochastic Models in Ecology and Medicine </w:t>
            </w:r>
          </w:p>
          <w:p w14:paraId="7D2B14E5" w14:textId="77777777" w:rsidR="00832D5B" w:rsidRPr="009E3A34" w:rsidRDefault="00832D5B" w:rsidP="00377D37">
            <w:pPr>
              <w:rPr>
                <w:sz w:val="16"/>
                <w:szCs w:val="16"/>
              </w:rPr>
            </w:pPr>
          </w:p>
        </w:tc>
      </w:tr>
      <w:tr w:rsidR="00832D5B" w:rsidRPr="009E3A34" w14:paraId="59A7F793" w14:textId="77777777" w:rsidTr="00377D37">
        <w:tc>
          <w:tcPr>
            <w:tcW w:w="1951" w:type="dxa"/>
          </w:tcPr>
          <w:p w14:paraId="011FDE7F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4" w:anchor="coursestructure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Lancaster University</w:t>
              </w:r>
            </w:hyperlink>
          </w:p>
        </w:tc>
        <w:tc>
          <w:tcPr>
            <w:tcW w:w="3827" w:type="dxa"/>
          </w:tcPr>
          <w:p w14:paraId="3EA755C6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Bayesian Inference</w:t>
            </w:r>
          </w:p>
          <w:p w14:paraId="34926A25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Likelihood Inference</w:t>
            </w:r>
          </w:p>
          <w:p w14:paraId="6FFECAE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s in Practice</w:t>
            </w:r>
          </w:p>
          <w:p w14:paraId="1CBA17D8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Generalised Linear Models</w:t>
            </w:r>
          </w:p>
          <w:p w14:paraId="2A3187EC" w14:textId="5962F963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om</w:t>
            </w:r>
            <w:r>
              <w:rPr>
                <w:sz w:val="16"/>
                <w:szCs w:val="16"/>
              </w:rPr>
              <w:t xml:space="preserve">putational Intensive Methods </w:t>
            </w:r>
          </w:p>
        </w:tc>
        <w:tc>
          <w:tcPr>
            <w:tcW w:w="3464" w:type="dxa"/>
          </w:tcPr>
          <w:p w14:paraId="49382307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linical Trials</w:t>
            </w:r>
          </w:p>
          <w:p w14:paraId="09A4A986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Pharma</w:t>
            </w:r>
            <w:r>
              <w:rPr>
                <w:sz w:val="16"/>
                <w:szCs w:val="16"/>
              </w:rPr>
              <w:t>co</w:t>
            </w:r>
            <w:r w:rsidRPr="009E3A34">
              <w:rPr>
                <w:sz w:val="16"/>
                <w:szCs w:val="16"/>
              </w:rPr>
              <w:t>logical Modelling</w:t>
            </w:r>
          </w:p>
          <w:p w14:paraId="0D083553" w14:textId="77777777" w:rsidR="00832D5B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Adaptive and Bayesian methods in clinical research</w:t>
            </w:r>
          </w:p>
          <w:p w14:paraId="0EF27B1C" w14:textId="77777777" w:rsidR="00832D5B" w:rsidRDefault="00832D5B" w:rsidP="00377D37">
            <w:pPr>
              <w:rPr>
                <w:sz w:val="16"/>
                <w:szCs w:val="16"/>
              </w:rPr>
            </w:pPr>
            <w:r w:rsidRPr="00A44B50">
              <w:rPr>
                <w:sz w:val="16"/>
                <w:szCs w:val="16"/>
              </w:rPr>
              <w:t xml:space="preserve">Survival and Event History Analysis </w:t>
            </w:r>
          </w:p>
          <w:p w14:paraId="07699F5E" w14:textId="77777777" w:rsidR="00832D5B" w:rsidRDefault="00832D5B" w:rsidP="00377D37">
            <w:pPr>
              <w:rPr>
                <w:sz w:val="16"/>
                <w:szCs w:val="16"/>
              </w:rPr>
            </w:pPr>
            <w:r w:rsidRPr="00A44B50">
              <w:rPr>
                <w:sz w:val="16"/>
                <w:szCs w:val="16"/>
              </w:rPr>
              <w:t>Genomics: technologies and data analysis</w:t>
            </w:r>
          </w:p>
          <w:p w14:paraId="7A13837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A44B50">
              <w:rPr>
                <w:sz w:val="16"/>
                <w:szCs w:val="16"/>
              </w:rPr>
              <w:t>Principles of Epidemiology</w:t>
            </w:r>
          </w:p>
        </w:tc>
      </w:tr>
      <w:tr w:rsidR="00832D5B" w:rsidRPr="009E3A34" w14:paraId="2B3D9D24" w14:textId="77777777" w:rsidTr="00377D37">
        <w:tc>
          <w:tcPr>
            <w:tcW w:w="1951" w:type="dxa"/>
          </w:tcPr>
          <w:p w14:paraId="1BD19FD7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5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Leeds</w:t>
              </w:r>
            </w:hyperlink>
          </w:p>
        </w:tc>
        <w:tc>
          <w:tcPr>
            <w:tcW w:w="3827" w:type="dxa"/>
          </w:tcPr>
          <w:p w14:paraId="53EDC1F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Introduction to Clinical Trials</w:t>
            </w:r>
          </w:p>
          <w:p w14:paraId="6337DA4E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ore Epidemiology</w:t>
            </w:r>
          </w:p>
          <w:p w14:paraId="70BEC28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Introduction to Modelling</w:t>
            </w:r>
          </w:p>
          <w:p w14:paraId="613A3106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Computing</w:t>
            </w:r>
          </w:p>
        </w:tc>
        <w:tc>
          <w:tcPr>
            <w:tcW w:w="3464" w:type="dxa"/>
          </w:tcPr>
          <w:p w14:paraId="1077ADFE" w14:textId="77777777" w:rsidR="00832D5B" w:rsidRPr="009D602A" w:rsidRDefault="00832D5B" w:rsidP="00377D37">
            <w:pPr>
              <w:rPr>
                <w:sz w:val="16"/>
                <w:szCs w:val="16"/>
              </w:rPr>
            </w:pPr>
            <w:r w:rsidRPr="009D602A">
              <w:rPr>
                <w:sz w:val="16"/>
                <w:szCs w:val="16"/>
              </w:rPr>
              <w:t>Advanced Epidemiological techniques</w:t>
            </w:r>
          </w:p>
          <w:p w14:paraId="5A5A9195" w14:textId="77777777" w:rsidR="00832D5B" w:rsidRPr="009D602A" w:rsidRDefault="00832D5B" w:rsidP="00377D37">
            <w:pPr>
              <w:rPr>
                <w:sz w:val="16"/>
                <w:szCs w:val="16"/>
              </w:rPr>
            </w:pPr>
            <w:r w:rsidRPr="009D602A">
              <w:rPr>
                <w:sz w:val="16"/>
                <w:szCs w:val="16"/>
              </w:rPr>
              <w:t>Generalised Linear Models and Survival - Analysis</w:t>
            </w:r>
          </w:p>
          <w:p w14:paraId="5F8FF6B1" w14:textId="77777777" w:rsidR="00832D5B" w:rsidRPr="009D602A" w:rsidRDefault="00832D5B" w:rsidP="00377D37">
            <w:pPr>
              <w:rPr>
                <w:sz w:val="16"/>
                <w:szCs w:val="16"/>
              </w:rPr>
            </w:pPr>
            <w:r w:rsidRPr="009D602A">
              <w:rPr>
                <w:sz w:val="16"/>
                <w:szCs w:val="16"/>
              </w:rPr>
              <w:t>Statistics and DNA</w:t>
            </w:r>
          </w:p>
          <w:p w14:paraId="30F7BDEB" w14:textId="77777777" w:rsidR="00832D5B" w:rsidRPr="009D602A" w:rsidRDefault="00832D5B" w:rsidP="00377D37">
            <w:pPr>
              <w:rPr>
                <w:sz w:val="16"/>
                <w:szCs w:val="16"/>
              </w:rPr>
            </w:pPr>
            <w:r w:rsidRPr="009D602A">
              <w:rPr>
                <w:sz w:val="16"/>
                <w:szCs w:val="16"/>
              </w:rPr>
              <w:t>Advanced epidemiological techniques</w:t>
            </w:r>
          </w:p>
        </w:tc>
      </w:tr>
      <w:tr w:rsidR="00832D5B" w:rsidRPr="009E3A34" w14:paraId="3C02B387" w14:textId="77777777" w:rsidTr="00377D37">
        <w:tc>
          <w:tcPr>
            <w:tcW w:w="1951" w:type="dxa"/>
          </w:tcPr>
          <w:p w14:paraId="75C22D77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6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Sheffield</w:t>
              </w:r>
            </w:hyperlink>
          </w:p>
        </w:tc>
        <w:tc>
          <w:tcPr>
            <w:tcW w:w="3827" w:type="dxa"/>
          </w:tcPr>
          <w:p w14:paraId="355721B2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Data Analysis</w:t>
            </w:r>
          </w:p>
          <w:p w14:paraId="6AB4800E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Laboratory</w:t>
            </w:r>
          </w:p>
          <w:p w14:paraId="29A1837C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Linear Models</w:t>
            </w:r>
          </w:p>
          <w:p w14:paraId="343E033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Epidemiological Methods and Time Series</w:t>
            </w:r>
          </w:p>
          <w:p w14:paraId="4A0D2BC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Bayesian Inference and Further Clinical Trials</w:t>
            </w:r>
          </w:p>
          <w:p w14:paraId="7655DF0A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ampling, Design and Medical Statistics</w:t>
            </w:r>
          </w:p>
        </w:tc>
        <w:tc>
          <w:tcPr>
            <w:tcW w:w="3464" w:type="dxa"/>
          </w:tcPr>
          <w:p w14:paraId="575A69BC" w14:textId="77777777" w:rsidR="00832D5B" w:rsidRPr="009E3A34" w:rsidRDefault="00832D5B" w:rsidP="00377D37">
            <w:pPr>
              <w:rPr>
                <w:sz w:val="16"/>
                <w:szCs w:val="16"/>
              </w:rPr>
            </w:pPr>
          </w:p>
          <w:p w14:paraId="429728BD" w14:textId="77777777" w:rsidR="00832D5B" w:rsidRPr="009E3A34" w:rsidRDefault="00832D5B" w:rsidP="00377D37">
            <w:pPr>
              <w:rPr>
                <w:sz w:val="16"/>
                <w:szCs w:val="16"/>
              </w:rPr>
            </w:pPr>
          </w:p>
        </w:tc>
      </w:tr>
      <w:tr w:rsidR="00832D5B" w:rsidRPr="009E3A34" w14:paraId="7A1D3FE9" w14:textId="77777777" w:rsidTr="00377D37">
        <w:tc>
          <w:tcPr>
            <w:tcW w:w="1951" w:type="dxa"/>
          </w:tcPr>
          <w:p w14:paraId="4EAE05DA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7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London School of Hygiene &amp; Tropical Medicine</w:t>
              </w:r>
            </w:hyperlink>
          </w:p>
        </w:tc>
        <w:tc>
          <w:tcPr>
            <w:tcW w:w="3827" w:type="dxa"/>
          </w:tcPr>
          <w:p w14:paraId="052364C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Basic Epidemiology</w:t>
            </w:r>
          </w:p>
          <w:p w14:paraId="39DEAF77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linical Trials</w:t>
            </w:r>
          </w:p>
          <w:p w14:paraId="2EFE3B67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Foundations of Medical Statistics</w:t>
            </w:r>
          </w:p>
          <w:p w14:paraId="6A39A9B8" w14:textId="77777777" w:rsidR="00832D5B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Introduction to Statistical Computing</w:t>
            </w:r>
          </w:p>
          <w:p w14:paraId="4130E6B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ust Statistical Methods</w:t>
            </w:r>
          </w:p>
          <w:p w14:paraId="0C10B3E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Generalised Linear Models</w:t>
            </w:r>
          </w:p>
          <w:p w14:paraId="77D29D8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Methods in Epidemiology</w:t>
            </w:r>
          </w:p>
          <w:p w14:paraId="65F314FE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urvival A</w:t>
            </w:r>
            <w:r>
              <w:rPr>
                <w:sz w:val="16"/>
                <w:szCs w:val="16"/>
              </w:rPr>
              <w:t>nalysis and Bayesian Statistics</w:t>
            </w:r>
          </w:p>
        </w:tc>
        <w:tc>
          <w:tcPr>
            <w:tcW w:w="3464" w:type="dxa"/>
          </w:tcPr>
          <w:p w14:paraId="39794E55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Advanced Statistical Methods in Epidemiology</w:t>
            </w:r>
          </w:p>
          <w:p w14:paraId="7DBEE898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Epidemiology of Non-Communicable Diseases</w:t>
            </w:r>
          </w:p>
          <w:p w14:paraId="1FEE07A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Modelling &amp; the Dynamics of Infectious Diseases</w:t>
            </w:r>
          </w:p>
          <w:p w14:paraId="09A7816F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ocial Epidemiology</w:t>
            </w:r>
          </w:p>
        </w:tc>
      </w:tr>
      <w:tr w:rsidR="00832D5B" w:rsidRPr="009E3A34" w14:paraId="34951229" w14:textId="77777777" w:rsidTr="00377D37">
        <w:tc>
          <w:tcPr>
            <w:tcW w:w="1951" w:type="dxa"/>
          </w:tcPr>
          <w:p w14:paraId="4F29BD83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8" w:anchor="modules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Southampton</w:t>
              </w:r>
            </w:hyperlink>
          </w:p>
        </w:tc>
        <w:tc>
          <w:tcPr>
            <w:tcW w:w="3827" w:type="dxa"/>
          </w:tcPr>
          <w:p w14:paraId="0F582BC6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Theory and Linear Models</w:t>
            </w:r>
          </w:p>
          <w:p w14:paraId="449414F5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Computing</w:t>
            </w:r>
          </w:p>
          <w:p w14:paraId="7FF4E686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Design of Experiments</w:t>
            </w:r>
          </w:p>
          <w:p w14:paraId="713C959E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linical Trials</w:t>
            </w:r>
          </w:p>
          <w:p w14:paraId="3C44C0D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Epidemiological Methods</w:t>
            </w:r>
          </w:p>
          <w:p w14:paraId="34A5D37D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Generalised Linear Models</w:t>
            </w:r>
          </w:p>
          <w:p w14:paraId="58AF39C6" w14:textId="77777777" w:rsidR="00832D5B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Analysis</w:t>
            </w:r>
          </w:p>
          <w:p w14:paraId="55485930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arch Skills</w:t>
            </w:r>
          </w:p>
        </w:tc>
        <w:tc>
          <w:tcPr>
            <w:tcW w:w="3464" w:type="dxa"/>
          </w:tcPr>
          <w:p w14:paraId="539274B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Genetics</w:t>
            </w:r>
          </w:p>
        </w:tc>
      </w:tr>
      <w:tr w:rsidR="00832D5B" w:rsidRPr="009E3A34" w14:paraId="01E8ADE3" w14:textId="77777777" w:rsidTr="00377D37">
        <w:tc>
          <w:tcPr>
            <w:tcW w:w="1951" w:type="dxa"/>
          </w:tcPr>
          <w:p w14:paraId="55E67BC5" w14:textId="77777777" w:rsidR="00832D5B" w:rsidRPr="009E3A34" w:rsidRDefault="004C32B3" w:rsidP="00377D37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hyperlink r:id="rId29" w:history="1">
              <w:r w:rsidR="00832D5B" w:rsidRPr="009E3A34">
                <w:rPr>
                  <w:rStyle w:val="Hyperlink"/>
                  <w:rFonts w:eastAsia="Times New Roman" w:cs="Times New Roman"/>
                  <w:sz w:val="16"/>
                  <w:szCs w:val="16"/>
                  <w:lang w:eastAsia="en-GB"/>
                </w:rPr>
                <w:t>University of Leicester</w:t>
              </w:r>
            </w:hyperlink>
          </w:p>
        </w:tc>
        <w:tc>
          <w:tcPr>
            <w:tcW w:w="3827" w:type="dxa"/>
          </w:tcPr>
          <w:p w14:paraId="06271C5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Fundamentals of Medical Statistics</w:t>
            </w:r>
          </w:p>
          <w:p w14:paraId="25772567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Statistical Modelling</w:t>
            </w:r>
          </w:p>
          <w:p w14:paraId="66E2943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omputationally Intensive Methods</w:t>
            </w:r>
          </w:p>
          <w:p w14:paraId="1D5C0959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Advanced Statistical Modelling</w:t>
            </w:r>
          </w:p>
          <w:p w14:paraId="6EDF643C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Clinical Trials</w:t>
            </w:r>
          </w:p>
          <w:p w14:paraId="0B1547E3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miology</w:t>
            </w:r>
          </w:p>
        </w:tc>
        <w:tc>
          <w:tcPr>
            <w:tcW w:w="3464" w:type="dxa"/>
          </w:tcPr>
          <w:p w14:paraId="4A738D21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Further Topics in Medical Statistics</w:t>
            </w:r>
          </w:p>
          <w:p w14:paraId="4DFA17A2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Genetic Epidemiology</w:t>
            </w:r>
          </w:p>
          <w:p w14:paraId="0E698A3B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9E3A34">
              <w:rPr>
                <w:sz w:val="16"/>
                <w:szCs w:val="16"/>
              </w:rPr>
              <w:t>Health Technology Assessment</w:t>
            </w:r>
          </w:p>
        </w:tc>
      </w:tr>
      <w:tr w:rsidR="00832D5B" w:rsidRPr="009E3A34" w14:paraId="0680F340" w14:textId="77777777" w:rsidTr="00377D37">
        <w:tc>
          <w:tcPr>
            <w:tcW w:w="1951" w:type="dxa"/>
          </w:tcPr>
          <w:p w14:paraId="566396A2" w14:textId="77777777" w:rsidR="00832D5B" w:rsidRPr="00975948" w:rsidRDefault="004C32B3" w:rsidP="00377D37">
            <w:pPr>
              <w:rPr>
                <w:sz w:val="16"/>
              </w:rPr>
            </w:pPr>
            <w:hyperlink r:id="rId30" w:anchor="/programmestructure" w:history="1">
              <w:r w:rsidR="00832D5B" w:rsidRPr="00975948">
                <w:rPr>
                  <w:rStyle w:val="Hyperlink"/>
                  <w:sz w:val="16"/>
                </w:rPr>
                <w:t>University of Glasgow</w:t>
              </w:r>
            </w:hyperlink>
          </w:p>
        </w:tc>
        <w:tc>
          <w:tcPr>
            <w:tcW w:w="3827" w:type="dxa"/>
          </w:tcPr>
          <w:p w14:paraId="4596B565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Bayesian statistics</w:t>
            </w:r>
          </w:p>
          <w:p w14:paraId="41B9CDCA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 xml:space="preserve">Biostatistics </w:t>
            </w:r>
          </w:p>
          <w:p w14:paraId="1018A005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 xml:space="preserve">Generalised linear models </w:t>
            </w:r>
          </w:p>
          <w:p w14:paraId="1BBF86EE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 xml:space="preserve">Introduction to R programming </w:t>
            </w:r>
          </w:p>
          <w:p w14:paraId="1DA82B42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Probability 1</w:t>
            </w:r>
          </w:p>
          <w:p w14:paraId="579051CD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 xml:space="preserve">Regression models </w:t>
            </w:r>
          </w:p>
          <w:p w14:paraId="569F029C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Statistical inference 1</w:t>
            </w:r>
          </w:p>
          <w:p w14:paraId="2D33EC0C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Stat</w:t>
            </w:r>
            <w:r>
              <w:rPr>
                <w:sz w:val="16"/>
                <w:szCs w:val="16"/>
              </w:rPr>
              <w:t>istics project and dissertation</w:t>
            </w:r>
          </w:p>
        </w:tc>
        <w:tc>
          <w:tcPr>
            <w:tcW w:w="3464" w:type="dxa"/>
          </w:tcPr>
          <w:p w14:paraId="3BF345E0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Design of Experiments</w:t>
            </w:r>
          </w:p>
          <w:p w14:paraId="7ECC8115" w14:textId="77777777" w:rsidR="00832D5B" w:rsidRPr="009E3A34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Statistical Genetics</w:t>
            </w:r>
          </w:p>
        </w:tc>
      </w:tr>
      <w:tr w:rsidR="00832D5B" w:rsidRPr="009E3A34" w14:paraId="7C700226" w14:textId="77777777" w:rsidTr="00377D37">
        <w:tc>
          <w:tcPr>
            <w:tcW w:w="1951" w:type="dxa"/>
          </w:tcPr>
          <w:p w14:paraId="1C009207" w14:textId="77777777" w:rsidR="00832D5B" w:rsidRPr="00975948" w:rsidRDefault="004C32B3" w:rsidP="00377D37">
            <w:pPr>
              <w:rPr>
                <w:sz w:val="16"/>
              </w:rPr>
            </w:pPr>
            <w:hyperlink r:id="rId31" w:history="1">
              <w:r w:rsidR="00832D5B" w:rsidRPr="00975948">
                <w:rPr>
                  <w:rStyle w:val="Hyperlink"/>
                  <w:sz w:val="16"/>
                </w:rPr>
                <w:t>University of Strathclyde</w:t>
              </w:r>
            </w:hyperlink>
          </w:p>
        </w:tc>
        <w:tc>
          <w:tcPr>
            <w:tcW w:w="3827" w:type="dxa"/>
          </w:tcPr>
          <w:p w14:paraId="5CEEDDB9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Foundations of Probability &amp; Statistics</w:t>
            </w:r>
          </w:p>
          <w:p w14:paraId="52BCF17A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Data Analytics in R</w:t>
            </w:r>
          </w:p>
          <w:p w14:paraId="3588A50C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Applied Statistical Modelling</w:t>
            </w:r>
          </w:p>
          <w:p w14:paraId="56307B06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Medical Statistics</w:t>
            </w:r>
          </w:p>
          <w:p w14:paraId="1CEC81D4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Bayesian Spatial Statistics</w:t>
            </w:r>
          </w:p>
          <w:p w14:paraId="383D6407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Effective Statistical Consultancy</w:t>
            </w:r>
          </w:p>
          <w:p w14:paraId="26333B5C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Risk Analysis</w:t>
            </w:r>
          </w:p>
          <w:p w14:paraId="1678F198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28220D">
              <w:rPr>
                <w:sz w:val="16"/>
                <w:szCs w:val="16"/>
              </w:rPr>
              <w:t>Survey Design &amp; Analysis</w:t>
            </w:r>
          </w:p>
        </w:tc>
        <w:tc>
          <w:tcPr>
            <w:tcW w:w="3464" w:type="dxa"/>
          </w:tcPr>
          <w:p w14:paraId="38D91E66" w14:textId="77777777" w:rsidR="00832D5B" w:rsidRPr="0028220D" w:rsidRDefault="00832D5B" w:rsidP="00377D37">
            <w:pPr>
              <w:rPr>
                <w:sz w:val="16"/>
                <w:szCs w:val="16"/>
              </w:rPr>
            </w:pPr>
          </w:p>
        </w:tc>
      </w:tr>
      <w:tr w:rsidR="00832D5B" w:rsidRPr="009E3A34" w14:paraId="65AD1A03" w14:textId="77777777" w:rsidTr="00377D37">
        <w:tc>
          <w:tcPr>
            <w:tcW w:w="1951" w:type="dxa"/>
          </w:tcPr>
          <w:p w14:paraId="700F5680" w14:textId="77777777" w:rsidR="00832D5B" w:rsidRPr="00975948" w:rsidRDefault="004C32B3" w:rsidP="00377D37">
            <w:pPr>
              <w:rPr>
                <w:sz w:val="16"/>
              </w:rPr>
            </w:pPr>
            <w:hyperlink r:id="rId32" w:history="1">
              <w:r w:rsidR="00832D5B" w:rsidRPr="00975948">
                <w:rPr>
                  <w:rStyle w:val="Hyperlink"/>
                  <w:sz w:val="16"/>
                </w:rPr>
                <w:t>University of Edinburgh</w:t>
              </w:r>
            </w:hyperlink>
          </w:p>
        </w:tc>
        <w:tc>
          <w:tcPr>
            <w:tcW w:w="3827" w:type="dxa"/>
          </w:tcPr>
          <w:p w14:paraId="17765F85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 xml:space="preserve">Statistical Regression Models </w:t>
            </w:r>
          </w:p>
          <w:p w14:paraId="333B1DE6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 xml:space="preserve">Methodology, Modelling and Consulting Skills  </w:t>
            </w:r>
          </w:p>
          <w:p w14:paraId="7DF6DD50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>Computing for Statistics</w:t>
            </w:r>
          </w:p>
          <w:p w14:paraId="02954153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 xml:space="preserve">Stochastic Modelling </w:t>
            </w:r>
          </w:p>
          <w:p w14:paraId="32F7B8FD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lastRenderedPageBreak/>
              <w:t xml:space="preserve">Likelihood and Generalised Linear Models </w:t>
            </w:r>
          </w:p>
          <w:p w14:paraId="64807F5A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>Fundamentals of Optimization</w:t>
            </w:r>
          </w:p>
          <w:p w14:paraId="30A28E71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>Fundamentals of Operational Research</w:t>
            </w:r>
          </w:p>
          <w:p w14:paraId="673F4A5B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ulation</w:t>
            </w:r>
          </w:p>
        </w:tc>
        <w:tc>
          <w:tcPr>
            <w:tcW w:w="3464" w:type="dxa"/>
          </w:tcPr>
          <w:p w14:paraId="021485F0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lastRenderedPageBreak/>
              <w:t xml:space="preserve">Clinical Trials </w:t>
            </w:r>
          </w:p>
          <w:p w14:paraId="68630BD8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 xml:space="preserve">Genetic Epidemiology </w:t>
            </w:r>
          </w:p>
          <w:p w14:paraId="3ACA5E80" w14:textId="77777777" w:rsidR="00832D5B" w:rsidRPr="00975948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 xml:space="preserve">Stochastic Models in Biology </w:t>
            </w:r>
          </w:p>
          <w:p w14:paraId="009816BE" w14:textId="77777777" w:rsidR="00832D5B" w:rsidRPr="0028220D" w:rsidRDefault="00832D5B" w:rsidP="00377D37">
            <w:pPr>
              <w:rPr>
                <w:sz w:val="16"/>
                <w:szCs w:val="16"/>
              </w:rPr>
            </w:pPr>
            <w:r w:rsidRPr="00975948">
              <w:rPr>
                <w:sz w:val="16"/>
                <w:szCs w:val="16"/>
              </w:rPr>
              <w:t>Analysis of Survival Data</w:t>
            </w:r>
          </w:p>
        </w:tc>
      </w:tr>
    </w:tbl>
    <w:p w14:paraId="3CCBDEA0" w14:textId="77777777" w:rsidR="00832D5B" w:rsidRDefault="00832D5B" w:rsidP="00832D5B">
      <w:pPr>
        <w:rPr>
          <w:b/>
        </w:rPr>
      </w:pPr>
    </w:p>
    <w:p w14:paraId="1E52DE63" w14:textId="1D118C91" w:rsidR="00832D5B" w:rsidRPr="00162992" w:rsidRDefault="00832D5B" w:rsidP="00162992">
      <w:pPr>
        <w:rPr>
          <w:b/>
        </w:rPr>
      </w:pPr>
      <w:bookmarkStart w:id="2" w:name="_GoBack"/>
      <w:bookmarkEnd w:id="2"/>
    </w:p>
    <w:sectPr w:rsidR="00832D5B" w:rsidRPr="00162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F35DD"/>
    <w:multiLevelType w:val="hybridMultilevel"/>
    <w:tmpl w:val="2662F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9A4211"/>
    <w:multiLevelType w:val="hybridMultilevel"/>
    <w:tmpl w:val="75547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B074D7"/>
    <w:multiLevelType w:val="hybridMultilevel"/>
    <w:tmpl w:val="7D8CC8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0235EE"/>
    <w:multiLevelType w:val="hybridMultilevel"/>
    <w:tmpl w:val="456A76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497A5C"/>
    <w:multiLevelType w:val="hybridMultilevel"/>
    <w:tmpl w:val="FCA4E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C17320"/>
    <w:multiLevelType w:val="hybridMultilevel"/>
    <w:tmpl w:val="B418B5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867B81"/>
    <w:multiLevelType w:val="hybridMultilevel"/>
    <w:tmpl w:val="D20C9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81830"/>
    <w:multiLevelType w:val="hybridMultilevel"/>
    <w:tmpl w:val="22125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062D47"/>
    <w:multiLevelType w:val="hybridMultilevel"/>
    <w:tmpl w:val="F50C6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A9095A"/>
    <w:multiLevelType w:val="hybridMultilevel"/>
    <w:tmpl w:val="C742C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F1141B"/>
    <w:multiLevelType w:val="hybridMultilevel"/>
    <w:tmpl w:val="03E22F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FA7367"/>
    <w:multiLevelType w:val="hybridMultilevel"/>
    <w:tmpl w:val="EDF8D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A70043"/>
    <w:multiLevelType w:val="hybridMultilevel"/>
    <w:tmpl w:val="6B1214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12"/>
  </w:num>
  <w:num w:numId="8">
    <w:abstractNumId w:val="10"/>
  </w:num>
  <w:num w:numId="9">
    <w:abstractNumId w:val="0"/>
  </w:num>
  <w:num w:numId="10">
    <w:abstractNumId w:val="8"/>
  </w:num>
  <w:num w:numId="11">
    <w:abstractNumId w:val="6"/>
  </w:num>
  <w:num w:numId="12">
    <w:abstractNumId w:val="4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819"/>
    <w:rsid w:val="00162992"/>
    <w:rsid w:val="00197B70"/>
    <w:rsid w:val="003C2819"/>
    <w:rsid w:val="003D7BE4"/>
    <w:rsid w:val="004A56A7"/>
    <w:rsid w:val="004C32B3"/>
    <w:rsid w:val="004E1CEC"/>
    <w:rsid w:val="006D0C61"/>
    <w:rsid w:val="00817A6F"/>
    <w:rsid w:val="00832D5B"/>
    <w:rsid w:val="008B6365"/>
    <w:rsid w:val="00AC4593"/>
    <w:rsid w:val="00B815C7"/>
    <w:rsid w:val="00CA5505"/>
    <w:rsid w:val="00F8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03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D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2D5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32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32D5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56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D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2D5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32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32D5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56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6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udies.ku.dk/masters/statistics/" TargetMode="External"/><Relationship Id="rId13" Type="http://schemas.openxmlformats.org/officeDocument/2006/relationships/hyperlink" Target="https://sisweb.ucd.ie/usis/!W_HU_MENU.P_PUBLISH?p_tag=PROG&amp;MAJR=T020" TargetMode="External"/><Relationship Id="rId18" Type="http://schemas.openxmlformats.org/officeDocument/2006/relationships/hyperlink" Target="http://www.lancaster.ac.uk/maths/" TargetMode="External"/><Relationship Id="rId26" Type="http://schemas.openxmlformats.org/officeDocument/2006/relationships/hyperlink" Target="http://www.sheffield.ac.uk/postgraduate/taught/courses/purescience/mathstats/statistics-medical-applications-msc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2.warwick.ac.uk/fac/sci/statistics/postgrad/msc/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uhasselt.be/studyguide?n=3&amp;i=001" TargetMode="External"/><Relationship Id="rId12" Type="http://schemas.openxmlformats.org/officeDocument/2006/relationships/hyperlink" Target="http://biostatistics.med.uoa.gr/index.php/study-guide/" TargetMode="External"/><Relationship Id="rId17" Type="http://schemas.openxmlformats.org/officeDocument/2006/relationships/hyperlink" Target="https://www.unige.ch/gsem/en/programs/masters/statistics/" TargetMode="External"/><Relationship Id="rId25" Type="http://schemas.openxmlformats.org/officeDocument/2006/relationships/hyperlink" Target="https://www.maths.leeds.ac.uk/postgraduate-taught/courses/msc-medical-statistics.html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usc.es/masteres/en/masters/science/statistical-techniques" TargetMode="External"/><Relationship Id="rId20" Type="http://schemas.openxmlformats.org/officeDocument/2006/relationships/hyperlink" Target="https://www.nottingham.ac.uk/pgstudy/courses/mathematical-sciences/statistics-msc.aspx" TargetMode="External"/><Relationship Id="rId29" Type="http://schemas.openxmlformats.org/officeDocument/2006/relationships/hyperlink" Target="https://le.ac.uk/courses/medical-statistics-msc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slw.univie.ac.at/studieren/studienangebot/masterstudien/statistik-master/" TargetMode="External"/><Relationship Id="rId11" Type="http://schemas.openxmlformats.org/officeDocument/2006/relationships/hyperlink" Target="https://www.dbs.uni-bremen.de/studienangebot/studien-berufsfelder/natur-umwelt/detail/study/medical-biometry-biostatistics-master-1/" TargetMode="External"/><Relationship Id="rId24" Type="http://schemas.openxmlformats.org/officeDocument/2006/relationships/hyperlink" Target="http://www.lancaster.ac.uk/maths/postgraduate/courses/statistics-msc/" TargetMode="External"/><Relationship Id="rId32" Type="http://schemas.openxmlformats.org/officeDocument/2006/relationships/hyperlink" Target="http://msc.maths.ed.ac.uk/or/index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mat.pwr.edu.pl/studenci/studia/programy-studiow/studia-ii-stopnia/matematyka" TargetMode="External"/><Relationship Id="rId23" Type="http://schemas.openxmlformats.org/officeDocument/2006/relationships/hyperlink" Target="http://www.kent.ac.uk/courses/postgraduate/166/statistics" TargetMode="External"/><Relationship Id="rId28" Type="http://schemas.openxmlformats.org/officeDocument/2006/relationships/hyperlink" Target="http://www.southampton.ac.uk/maths/postgraduate/taught_courses/diploma_msc_in_statistics_with_applications_in_medicine.page" TargetMode="External"/><Relationship Id="rId10" Type="http://schemas.openxmlformats.org/officeDocument/2006/relationships/hyperlink" Target="https://www.statistik.tu-dortmund.de/fileadmin/user_upload/Studium/Ordnungen/Pruefungs-_und_Studienordnungen/Pruefungsordnung_Master_Statistik_2015.pdf" TargetMode="External"/><Relationship Id="rId19" Type="http://schemas.openxmlformats.org/officeDocument/2006/relationships/hyperlink" Target="http://www.imperial.ac.uk/natural-sciences/departments/mathematics/study/admissions/postgraduate/msc/statistics/" TargetMode="External"/><Relationship Id="rId31" Type="http://schemas.openxmlformats.org/officeDocument/2006/relationships/hyperlink" Target="http://www.strath.ac.uk/courses/postgraduatetaught/appliedstatisticsinhealthscienc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master.ufrmath.upmc.fr/" TargetMode="External"/><Relationship Id="rId14" Type="http://schemas.openxmlformats.org/officeDocument/2006/relationships/hyperlink" Target="http://corsi.unibo.it/2Cycle/StatisticalSciences/Pages/course-structure-and-teaching-activities.aspx" TargetMode="External"/><Relationship Id="rId22" Type="http://schemas.openxmlformats.org/officeDocument/2006/relationships/hyperlink" Target="https://www.ucl.ac.uk/statistics/prospective-postgraduates/msc-medical-statistics" TargetMode="External"/><Relationship Id="rId27" Type="http://schemas.openxmlformats.org/officeDocument/2006/relationships/hyperlink" Target="http://www.lshtm.ac.uk/study/masters/msms.html" TargetMode="External"/><Relationship Id="rId30" Type="http://schemas.openxmlformats.org/officeDocument/2006/relationships/hyperlink" Target="http://www.gla.ac.uk/postgraduate/taught/biostatistic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706</Words>
  <Characters>972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aki</dc:creator>
  <cp:lastModifiedBy>Thomas Jaki</cp:lastModifiedBy>
  <cp:revision>13</cp:revision>
  <cp:lastPrinted>2018-01-23T14:04:00Z</cp:lastPrinted>
  <dcterms:created xsi:type="dcterms:W3CDTF">2017-12-18T13:04:00Z</dcterms:created>
  <dcterms:modified xsi:type="dcterms:W3CDTF">2018-01-23T14:04:00Z</dcterms:modified>
</cp:coreProperties>
</file>